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012B0" w14:textId="77777777" w:rsidR="00F93623" w:rsidRPr="003A5657" w:rsidRDefault="00F93623" w:rsidP="00F93623">
      <w:pPr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Supplementary Table 6. </w:t>
      </w:r>
      <w:r w:rsidRPr="003A5657">
        <w:rPr>
          <w:rFonts w:ascii="Times New Roman" w:hAnsi="Times New Roman" w:cs="Times New Roman"/>
          <w:i/>
          <w:color w:val="000000" w:themeColor="text1"/>
        </w:rPr>
        <w:t>Mycobacterium bovis</w:t>
      </w:r>
      <w:r w:rsidRPr="003A5657">
        <w:rPr>
          <w:rFonts w:ascii="Times New Roman" w:hAnsi="Times New Roman" w:cs="Times New Roman"/>
          <w:color w:val="000000" w:themeColor="text1"/>
        </w:rPr>
        <w:t xml:space="preserve"> genomes available in </w:t>
      </w:r>
      <w:proofErr w:type="spellStart"/>
      <w:r w:rsidRPr="003A5657">
        <w:rPr>
          <w:rFonts w:ascii="Times New Roman" w:hAnsi="Times New Roman" w:cs="Times New Roman"/>
          <w:color w:val="000000" w:themeColor="text1"/>
        </w:rPr>
        <w:t>GenBank</w:t>
      </w:r>
      <w:proofErr w:type="spellEnd"/>
      <w:r w:rsidRPr="003A5657">
        <w:rPr>
          <w:rFonts w:ascii="Times New Roman" w:hAnsi="Times New Roman" w:cs="Times New Roman"/>
          <w:color w:val="000000" w:themeColor="text1"/>
        </w:rPr>
        <w:t xml:space="preserve"> as of 2016 identified with non-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Mycobacterium bovis </w:t>
      </w:r>
      <w:r w:rsidRPr="003A5657">
        <w:rPr>
          <w:rFonts w:ascii="Times New Roman" w:hAnsi="Times New Roman" w:cs="Times New Roman"/>
          <w:color w:val="000000" w:themeColor="text1"/>
        </w:rPr>
        <w:t>RD (regions of difference) patterns.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471"/>
        <w:gridCol w:w="2981"/>
        <w:gridCol w:w="1825"/>
      </w:tblGrid>
      <w:tr w:rsidR="00F93623" w:rsidRPr="003A5657" w14:paraId="7F43C608" w14:textId="77777777" w:rsidTr="00620063">
        <w:trPr>
          <w:trHeight w:val="311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B99A175" w14:textId="77777777" w:rsidR="00F93623" w:rsidRPr="003A5657" w:rsidRDefault="00F93623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bovis 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>genomes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7FD3F631" w14:textId="77777777" w:rsidR="00F93623" w:rsidRPr="003A5657" w:rsidRDefault="00F93623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ccession Number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0198BD33" w14:textId="77777777" w:rsidR="00F93623" w:rsidRPr="003A5657" w:rsidRDefault="00F93623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5B9F09B2" w14:textId="77777777" w:rsidR="00F93623" w:rsidRPr="003A5657" w:rsidRDefault="00F93623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rrected Genome</w:t>
            </w:r>
          </w:p>
        </w:tc>
      </w:tr>
      <w:tr w:rsidR="00F93623" w:rsidRPr="003A5657" w14:paraId="17556C9E" w14:textId="77777777" w:rsidTr="00620063">
        <w:tc>
          <w:tcPr>
            <w:tcW w:w="2074" w:type="dxa"/>
            <w:tcBorders>
              <w:top w:val="single" w:sz="4" w:space="0" w:color="auto"/>
            </w:tcBorders>
          </w:tcPr>
          <w:p w14:paraId="66111A70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TCC BAA-935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39302C81" w14:textId="77777777" w:rsidR="00F93623" w:rsidRPr="003A5657" w:rsidRDefault="00F93623" w:rsidP="006200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NZ_CP009449.1/</w:t>
            </w:r>
          </w:p>
          <w:p w14:paraId="08282756" w14:textId="77777777" w:rsidR="00F93623" w:rsidRPr="003A5657" w:rsidRDefault="00F93623" w:rsidP="006200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" w:history="1">
              <w:r w:rsidRPr="003A5657">
                <w:rPr>
                  <w:rFonts w:ascii="Times New Roman" w:eastAsia="Times New Roman" w:hAnsi="Times New Roman" w:cs="Times New Roman"/>
                  <w:color w:val="000000" w:themeColor="text1"/>
                </w:rPr>
                <w:t>CP009449.1</w:t>
              </w:r>
            </w:hyperlink>
          </w:p>
          <w:p w14:paraId="0779B2E3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62D05B1F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1 absent (192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E4497FD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4 absent (267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887BC0C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9 absent (107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6A45EB01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bovis 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>BCG</w:t>
            </w:r>
          </w:p>
        </w:tc>
      </w:tr>
      <w:tr w:rsidR="00F93623" w:rsidRPr="003A5657" w14:paraId="13CCEF44" w14:textId="77777777" w:rsidTr="00620063">
        <w:tc>
          <w:tcPr>
            <w:tcW w:w="2074" w:type="dxa"/>
          </w:tcPr>
          <w:p w14:paraId="4334A86A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2 7505</w:t>
            </w:r>
          </w:p>
        </w:tc>
        <w:tc>
          <w:tcPr>
            <w:tcW w:w="2471" w:type="dxa"/>
          </w:tcPr>
          <w:p w14:paraId="562DBB21" w14:textId="77777777" w:rsidR="00F93623" w:rsidRPr="003A5657" w:rsidRDefault="00F93623" w:rsidP="006200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NZ_JKAL00000000.1</w:t>
            </w:r>
          </w:p>
          <w:p w14:paraId="3370CBE9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1" w:type="dxa"/>
          </w:tcPr>
          <w:p w14:paraId="094B8B34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1 presence (146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2281066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4 presence (172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609EFF9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9 presence (235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647F1E9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12 presence (369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25" w:type="dxa"/>
          </w:tcPr>
          <w:p w14:paraId="111831F1" w14:textId="77777777" w:rsidR="00F93623" w:rsidRPr="003A5657" w:rsidRDefault="00F93623" w:rsidP="00620063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M. tuberculosis</w:t>
            </w:r>
          </w:p>
          <w:p w14:paraId="6840AA2A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93623" w:rsidRPr="003A5657" w14:paraId="03147A7E" w14:textId="77777777" w:rsidTr="00620063">
        <w:tc>
          <w:tcPr>
            <w:tcW w:w="2074" w:type="dxa"/>
          </w:tcPr>
          <w:p w14:paraId="3803CDA8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AL_010093</w:t>
            </w:r>
          </w:p>
        </w:tc>
        <w:tc>
          <w:tcPr>
            <w:tcW w:w="2471" w:type="dxa"/>
          </w:tcPr>
          <w:p w14:paraId="04F58A97" w14:textId="77777777" w:rsidR="00F93623" w:rsidRPr="003A5657" w:rsidRDefault="00F93623" w:rsidP="006200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NZ_JLAP00000000.1</w:t>
            </w:r>
          </w:p>
          <w:p w14:paraId="5AD26D30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1" w:type="dxa"/>
          </w:tcPr>
          <w:p w14:paraId="55B3BC54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1 presence (146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B4CBFF3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4 presence (172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A6CBA85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9 absent (108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83C7A3A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D12 presence (369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329CAEE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1mic presence (195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55AC75A" w14:textId="77777777" w:rsidR="00F93623" w:rsidRPr="003A5657" w:rsidRDefault="00F93623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seal absent (no sequence)</w:t>
            </w:r>
          </w:p>
        </w:tc>
        <w:tc>
          <w:tcPr>
            <w:tcW w:w="1825" w:type="dxa"/>
          </w:tcPr>
          <w:p w14:paraId="369EBF0F" w14:textId="77777777" w:rsidR="00F93623" w:rsidRPr="003A5657" w:rsidRDefault="00F93623" w:rsidP="00620063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</w:t>
            </w:r>
            <w:proofErr w:type="spellStart"/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africanum</w:t>
            </w:r>
            <w:proofErr w:type="spellEnd"/>
          </w:p>
        </w:tc>
      </w:tr>
    </w:tbl>
    <w:p w14:paraId="43ABF7A9" w14:textId="77777777" w:rsidR="00F93623" w:rsidRPr="003A5657" w:rsidRDefault="00F93623" w:rsidP="00F93623">
      <w:pPr>
        <w:tabs>
          <w:tab w:val="left" w:pos="8140"/>
        </w:tabs>
        <w:rPr>
          <w:rFonts w:ascii="Times New Roman" w:hAnsi="Times New Roman" w:cs="Times New Roman"/>
          <w:color w:val="000000" w:themeColor="text1"/>
        </w:rPr>
      </w:pPr>
      <w:proofErr w:type="spellStart"/>
      <w:r w:rsidRPr="003A5657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Pr="003A5657">
        <w:rPr>
          <w:rFonts w:ascii="Times New Roman" w:hAnsi="Times New Roman" w:cs="Times New Roman"/>
          <w:color w:val="000000" w:themeColor="text1"/>
        </w:rPr>
        <w:t xml:space="preserve"> = base pairs</w:t>
      </w:r>
    </w:p>
    <w:p w14:paraId="3748D79A" w14:textId="77777777" w:rsidR="00F93623" w:rsidRPr="003A5657" w:rsidRDefault="00F93623" w:rsidP="00F93623">
      <w:pPr>
        <w:tabs>
          <w:tab w:val="left" w:pos="8140"/>
        </w:tabs>
        <w:rPr>
          <w:rFonts w:ascii="Times New Roman" w:hAnsi="Times New Roman" w:cs="Times New Roman"/>
          <w:color w:val="000000" w:themeColor="text1"/>
        </w:rPr>
      </w:pPr>
    </w:p>
    <w:p w14:paraId="00840B30" w14:textId="77777777" w:rsidR="009C7AC6" w:rsidRDefault="00F93623">
      <w:bookmarkStart w:id="0" w:name="_GoBack"/>
      <w:bookmarkEnd w:id="0"/>
    </w:p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623"/>
    <w:rsid w:val="00527DD0"/>
    <w:rsid w:val="00C36154"/>
    <w:rsid w:val="00F9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1400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3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6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CP009449.1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6.DOCX</DocumentId>
    <IsDeleted xmlns="eb8d381a-5bec-4d6a-9ea5-e830052c9177">false</IsDeleted>
    <DocumentType xmlns="eb8d381a-5bec-4d6a-9ea5-e830052c9177">Table</DocumentType>
    <TitleName xmlns="eb8d381a-5bec-4d6a-9ea5-e830052c9177">Table 6.DOCX</TitleName>
  </documentManagement>
</p:properties>
</file>

<file path=customXml/itemProps1.xml><?xml version="1.0" encoding="utf-8"?>
<ds:datastoreItem xmlns:ds="http://schemas.openxmlformats.org/officeDocument/2006/customXml" ds:itemID="{A36D901B-211A-4FF9-B4EC-68D96D61815B}"/>
</file>

<file path=customXml/itemProps2.xml><?xml version="1.0" encoding="utf-8"?>
<ds:datastoreItem xmlns:ds="http://schemas.openxmlformats.org/officeDocument/2006/customXml" ds:itemID="{3501F6F0-6A0F-4EC6-AF7D-8CD01850038F}"/>
</file>

<file path=customXml/itemProps3.xml><?xml version="1.0" encoding="utf-8"?>
<ds:datastoreItem xmlns:ds="http://schemas.openxmlformats.org/officeDocument/2006/customXml" ds:itemID="{9FDFFF56-5D43-4125-BBC3-396ABCC508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Macintosh Word</Application>
  <DocSecurity>0</DocSecurity>
  <Lines>5</Lines>
  <Paragraphs>1</Paragraphs>
  <ScaleCrop>false</ScaleCrop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3:00Z</dcterms:created>
  <dcterms:modified xsi:type="dcterms:W3CDTF">2017-08-02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